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478D6" w:rsidRPr="006F44B4" w:rsidRDefault="00F478D6" w:rsidP="00F478D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85129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Additional file 1: </w:t>
      </w:r>
      <w:r w:rsidRPr="006F44B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able S1.</w:t>
      </w:r>
      <w:r w:rsidRPr="006F44B4">
        <w:rPr>
          <w:rFonts w:ascii="Times New Roman" w:hAnsi="Times New Roman" w:cs="Times New Roman"/>
          <w:sz w:val="24"/>
          <w:szCs w:val="24"/>
          <w:lang w:val="en-US"/>
        </w:rPr>
        <w:t xml:space="preserve"> Best fit model parameters for all insecticides-species combinations.</w:t>
      </w:r>
    </w:p>
    <w:tbl>
      <w:tblPr>
        <w:tblW w:w="120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20"/>
        <w:gridCol w:w="2180"/>
        <w:gridCol w:w="1396"/>
        <w:gridCol w:w="1717"/>
        <w:gridCol w:w="1140"/>
        <w:gridCol w:w="1200"/>
        <w:gridCol w:w="1200"/>
        <w:gridCol w:w="1200"/>
      </w:tblGrid>
      <w:tr w:rsidR="00F478D6" w:rsidRPr="00FF7C9D" w:rsidTr="002D24E3">
        <w:trPr>
          <w:trHeight w:val="330"/>
        </w:trPr>
        <w:tc>
          <w:tcPr>
            <w:tcW w:w="202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noWrap/>
            <w:vAlign w:val="center"/>
            <w:hideMark/>
          </w:tcPr>
          <w:p w:rsidR="00F478D6" w:rsidRPr="00D52FA9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eastAsia="fr-FR"/>
              </w:rPr>
            </w:pPr>
            <w:r w:rsidRPr="00D52FA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eastAsia="fr-FR"/>
              </w:rPr>
              <w:t>Insecticid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noWrap/>
            <w:vAlign w:val="center"/>
            <w:hideMark/>
          </w:tcPr>
          <w:p w:rsidR="00F478D6" w:rsidRPr="006F44B4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F44B4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fr-FR"/>
              </w:rPr>
              <w:t>Species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noWrap/>
            <w:vAlign w:val="center"/>
            <w:hideMark/>
          </w:tcPr>
          <w:p w:rsidR="00F478D6" w:rsidRPr="006F44B4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fr-FR"/>
              </w:rPr>
            </w:pPr>
            <w:r w:rsidRPr="006F44B4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fr-FR"/>
              </w:rPr>
              <w:t>Country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noWrap/>
            <w:vAlign w:val="center"/>
            <w:hideMark/>
          </w:tcPr>
          <w:p w:rsidR="00F478D6" w:rsidRPr="006F44B4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fr-FR"/>
              </w:rPr>
            </w:pPr>
            <w:r w:rsidRPr="006F44B4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fr-FR"/>
              </w:rPr>
              <w:t>Institution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noWrap/>
            <w:vAlign w:val="center"/>
            <w:hideMark/>
          </w:tcPr>
          <w:p w:rsidR="00F478D6" w:rsidRPr="006F44B4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fr-FR"/>
              </w:rPr>
            </w:pPr>
            <w:r w:rsidRPr="006F44B4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fr-FR"/>
              </w:rPr>
              <w:t>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noWrap/>
            <w:vAlign w:val="center"/>
            <w:hideMark/>
          </w:tcPr>
          <w:p w:rsidR="00F478D6" w:rsidRPr="006F44B4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fr-FR"/>
              </w:rPr>
            </w:pPr>
            <w:r w:rsidRPr="006F44B4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fr-FR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noWrap/>
            <w:vAlign w:val="center"/>
            <w:hideMark/>
          </w:tcPr>
          <w:p w:rsidR="00F478D6" w:rsidRPr="006F44B4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fr-FR"/>
              </w:rPr>
            </w:pPr>
            <w:r w:rsidRPr="006F44B4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fr-FR"/>
              </w:rPr>
              <w:t>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noWrap/>
            <w:vAlign w:val="center"/>
            <w:hideMark/>
          </w:tcPr>
          <w:p w:rsidR="00F478D6" w:rsidRPr="006F44B4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fr-FR"/>
              </w:rPr>
            </w:pPr>
            <w:r w:rsidRPr="006F44B4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fr-FR"/>
              </w:rPr>
              <w:t>Z</w:t>
            </w:r>
          </w:p>
        </w:tc>
      </w:tr>
      <w:tr w:rsidR="00F478D6" w:rsidRPr="00FF7C9D" w:rsidTr="002D24E3">
        <w:trPr>
          <w:trHeight w:val="330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:rsidR="00F478D6" w:rsidRPr="00D52FA9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</w:pPr>
            <w:proofErr w:type="spellStart"/>
            <w:r w:rsidRPr="00D52FA9"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  <w:t>Clothianidin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Aedes </w:t>
            </w:r>
            <w:proofErr w:type="spellStart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egypti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Burkina 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</w:t>
            </w: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so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RS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6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56</w:t>
            </w:r>
          </w:p>
        </w:tc>
      </w:tr>
      <w:tr w:rsidR="00F478D6" w:rsidRPr="00FF7C9D" w:rsidTr="002D24E3">
        <w:trPr>
          <w:trHeight w:val="330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:rsidR="00F478D6" w:rsidRPr="00D52FA9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</w:pPr>
            <w:proofErr w:type="spellStart"/>
            <w:r w:rsidRPr="00D52FA9"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  <w:t>Clothianidin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Aedes </w:t>
            </w:r>
            <w:proofErr w:type="spellStart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egypti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rance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R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4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3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34</w:t>
            </w:r>
          </w:p>
        </w:tc>
      </w:tr>
      <w:tr w:rsidR="00F478D6" w:rsidRPr="00FF7C9D" w:rsidTr="002D24E3">
        <w:trPr>
          <w:trHeight w:val="330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:rsidR="00F478D6" w:rsidRPr="00D52FA9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</w:pPr>
            <w:proofErr w:type="spellStart"/>
            <w:r w:rsidRPr="00D52FA9"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  <w:t>Clothianidin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Aedes </w:t>
            </w:r>
            <w:proofErr w:type="spellStart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egypti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exico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AN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5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.2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4</w:t>
            </w:r>
          </w:p>
        </w:tc>
      </w:tr>
      <w:tr w:rsidR="00F478D6" w:rsidRPr="00FF7C9D" w:rsidTr="002D24E3">
        <w:trPr>
          <w:trHeight w:val="330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:rsidR="00F478D6" w:rsidRPr="00D52FA9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</w:pPr>
            <w:proofErr w:type="spellStart"/>
            <w:r w:rsidRPr="00D52FA9"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  <w:t>Clothianidin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Aedes </w:t>
            </w:r>
            <w:proofErr w:type="spellStart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lbopictus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razil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IOCRUZ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.0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1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1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7</w:t>
            </w:r>
          </w:p>
        </w:tc>
      </w:tr>
      <w:tr w:rsidR="00F478D6" w:rsidRPr="00FF7C9D" w:rsidTr="002D24E3">
        <w:trPr>
          <w:trHeight w:val="330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:rsidR="00F478D6" w:rsidRPr="00D52FA9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</w:pPr>
            <w:proofErr w:type="spellStart"/>
            <w:r w:rsidRPr="00D52FA9"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  <w:t>Clothianidin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Aedes </w:t>
            </w:r>
            <w:proofErr w:type="spellStart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lbopictus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rance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R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6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0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8</w:t>
            </w:r>
          </w:p>
        </w:tc>
      </w:tr>
      <w:tr w:rsidR="00F478D6" w:rsidRPr="00FF7C9D" w:rsidTr="002D24E3">
        <w:trPr>
          <w:trHeight w:val="345"/>
        </w:trPr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:rsidR="00F478D6" w:rsidRPr="00D52FA9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</w:pPr>
            <w:proofErr w:type="spellStart"/>
            <w:r w:rsidRPr="00D52FA9"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  <w:t>Clothianidin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Aedes </w:t>
            </w:r>
            <w:proofErr w:type="spellStart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lbopictus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alaysia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VCRU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5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.38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5</w:t>
            </w:r>
          </w:p>
        </w:tc>
      </w:tr>
      <w:tr w:rsidR="00F478D6" w:rsidRPr="00FF7C9D" w:rsidTr="002D24E3">
        <w:trPr>
          <w:trHeight w:val="330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:rsidR="00F478D6" w:rsidRPr="00D52FA9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</w:pPr>
            <w:proofErr w:type="spellStart"/>
            <w:r w:rsidRPr="00D52FA9"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  <w:t>Flupyradifurone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Aedes </w:t>
            </w:r>
            <w:proofErr w:type="spellStart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egypti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rance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R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2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17</w:t>
            </w:r>
          </w:p>
        </w:tc>
      </w:tr>
      <w:tr w:rsidR="00F478D6" w:rsidRPr="00FF7C9D" w:rsidTr="002D24E3">
        <w:trPr>
          <w:trHeight w:val="330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:rsidR="00F478D6" w:rsidRPr="00D52FA9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</w:pPr>
            <w:proofErr w:type="spellStart"/>
            <w:r w:rsidRPr="00D52FA9"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  <w:t>Flupyradifurone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Aedes </w:t>
            </w:r>
            <w:proofErr w:type="spellStart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egypti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ndia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IMR N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1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0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17</w:t>
            </w:r>
          </w:p>
        </w:tc>
      </w:tr>
      <w:tr w:rsidR="00F478D6" w:rsidRPr="00FF7C9D" w:rsidTr="002D24E3">
        <w:trPr>
          <w:trHeight w:val="330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:rsidR="00F478D6" w:rsidRPr="00D52FA9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</w:pPr>
            <w:proofErr w:type="spellStart"/>
            <w:r w:rsidRPr="00D52FA9"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  <w:t>Flupyradifurone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Aedes </w:t>
            </w:r>
            <w:proofErr w:type="spellStart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egypti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anzania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SHTM-KCMC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8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2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.2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51</w:t>
            </w:r>
          </w:p>
        </w:tc>
      </w:tr>
      <w:tr w:rsidR="00F478D6" w:rsidRPr="00FF7C9D" w:rsidTr="002D24E3">
        <w:trPr>
          <w:trHeight w:val="330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:rsidR="00F478D6" w:rsidRPr="00D52FA9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</w:pPr>
            <w:proofErr w:type="spellStart"/>
            <w:r w:rsidRPr="00D52FA9"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  <w:t>Flupyradifurone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Aedes </w:t>
            </w:r>
            <w:proofErr w:type="spellStart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lbopictus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razil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IOCRUZ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3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1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77</w:t>
            </w:r>
          </w:p>
        </w:tc>
      </w:tr>
      <w:tr w:rsidR="00F478D6" w:rsidRPr="00FF7C9D" w:rsidTr="002D24E3">
        <w:trPr>
          <w:trHeight w:val="330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:rsidR="00F478D6" w:rsidRPr="00D52FA9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</w:pPr>
            <w:proofErr w:type="spellStart"/>
            <w:r w:rsidRPr="00D52FA9"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  <w:t>Flupyradifurone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Aedes </w:t>
            </w:r>
            <w:proofErr w:type="spellStart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lbopictus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rance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R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0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12</w:t>
            </w:r>
          </w:p>
        </w:tc>
      </w:tr>
      <w:tr w:rsidR="00F478D6" w:rsidRPr="00FF7C9D" w:rsidTr="002D24E3">
        <w:trPr>
          <w:trHeight w:val="345"/>
        </w:trPr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:rsidR="00F478D6" w:rsidRPr="00D52FA9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</w:pPr>
            <w:proofErr w:type="spellStart"/>
            <w:r w:rsidRPr="00D52FA9"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  <w:t>Flupyradifurone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Aedes </w:t>
            </w:r>
            <w:proofErr w:type="spellStart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lbopictus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alaysia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VCRU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8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4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.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11</w:t>
            </w:r>
          </w:p>
        </w:tc>
      </w:tr>
      <w:tr w:rsidR="00F478D6" w:rsidRPr="00FF7C9D" w:rsidTr="002D24E3">
        <w:trPr>
          <w:trHeight w:val="330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:rsidR="00F478D6" w:rsidRPr="00D52FA9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</w:pPr>
            <w:proofErr w:type="spellStart"/>
            <w:r w:rsidRPr="00D52FA9"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  <w:t>Metofluthrin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Aedes </w:t>
            </w:r>
            <w:proofErr w:type="spellStart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egypti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rance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R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9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7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2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5</w:t>
            </w:r>
          </w:p>
        </w:tc>
      </w:tr>
      <w:tr w:rsidR="00F478D6" w:rsidRPr="00FF7C9D" w:rsidTr="002D24E3">
        <w:trPr>
          <w:trHeight w:val="330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:rsidR="00F478D6" w:rsidRPr="00D52FA9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</w:pPr>
            <w:proofErr w:type="spellStart"/>
            <w:r w:rsidRPr="00D52FA9"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  <w:t>Metofluthrin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Aedes </w:t>
            </w:r>
            <w:proofErr w:type="spellStart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egypti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ndia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IMR N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8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3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9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6</w:t>
            </w:r>
          </w:p>
        </w:tc>
      </w:tr>
      <w:tr w:rsidR="00F478D6" w:rsidRPr="00FF7C9D" w:rsidTr="002D24E3">
        <w:trPr>
          <w:trHeight w:val="330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:rsidR="00F478D6" w:rsidRPr="00D52FA9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</w:pPr>
            <w:proofErr w:type="spellStart"/>
            <w:r w:rsidRPr="00D52FA9"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  <w:t>Metofluthrin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Aedes </w:t>
            </w:r>
            <w:proofErr w:type="spellStart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egypti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SA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DC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.2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2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.6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8</w:t>
            </w:r>
          </w:p>
        </w:tc>
      </w:tr>
      <w:tr w:rsidR="00F478D6" w:rsidRPr="00FF7C9D" w:rsidTr="002D24E3">
        <w:trPr>
          <w:trHeight w:val="330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:rsidR="00F478D6" w:rsidRPr="00D52FA9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</w:pPr>
            <w:proofErr w:type="spellStart"/>
            <w:r w:rsidRPr="00D52FA9"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  <w:t>Metofluthrin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Aedes </w:t>
            </w:r>
            <w:proofErr w:type="spellStart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lbopictus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razil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IOCRUZ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7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4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48</w:t>
            </w:r>
          </w:p>
        </w:tc>
      </w:tr>
      <w:tr w:rsidR="00F478D6" w:rsidRPr="00FF7C9D" w:rsidTr="002D24E3">
        <w:trPr>
          <w:trHeight w:val="330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:rsidR="00F478D6" w:rsidRPr="00D52FA9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</w:pPr>
            <w:proofErr w:type="spellStart"/>
            <w:r w:rsidRPr="00D52FA9"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  <w:t>Metofluthrin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Aedes </w:t>
            </w:r>
            <w:proofErr w:type="spellStart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lbopictus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rance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R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0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4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.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33</w:t>
            </w:r>
          </w:p>
        </w:tc>
      </w:tr>
      <w:tr w:rsidR="00F478D6" w:rsidRPr="00FF7C9D" w:rsidTr="002D24E3">
        <w:trPr>
          <w:trHeight w:val="345"/>
        </w:trPr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:rsidR="00F478D6" w:rsidRPr="00D52FA9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</w:pPr>
            <w:proofErr w:type="spellStart"/>
            <w:r w:rsidRPr="00D52FA9"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  <w:t>Metofluthrin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Aedes </w:t>
            </w:r>
            <w:proofErr w:type="spellStart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lbopictus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alaysia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VCRU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.67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2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.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11</w:t>
            </w:r>
          </w:p>
        </w:tc>
      </w:tr>
      <w:tr w:rsidR="00F478D6" w:rsidRPr="00FF7C9D" w:rsidTr="002D24E3">
        <w:trPr>
          <w:trHeight w:val="330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:rsidR="00F478D6" w:rsidRPr="00D52FA9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</w:pPr>
            <w:proofErr w:type="spellStart"/>
            <w:r w:rsidRPr="00D52FA9"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  <w:t>Prallethrin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Aedes </w:t>
            </w:r>
            <w:proofErr w:type="spellStart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egypti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enin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SHTM-CREC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2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.5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42</w:t>
            </w:r>
          </w:p>
        </w:tc>
      </w:tr>
      <w:tr w:rsidR="00F478D6" w:rsidRPr="00FF7C9D" w:rsidTr="002D24E3">
        <w:trPr>
          <w:trHeight w:val="330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:rsidR="00F478D6" w:rsidRPr="00D52FA9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</w:pPr>
            <w:proofErr w:type="spellStart"/>
            <w:r w:rsidRPr="00D52FA9"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  <w:t>Prallethrin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Aedes </w:t>
            </w:r>
            <w:proofErr w:type="spellStart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egypti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rance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R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8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1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.8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15</w:t>
            </w:r>
          </w:p>
        </w:tc>
      </w:tr>
      <w:tr w:rsidR="00F478D6" w:rsidRPr="00FF7C9D" w:rsidTr="002D24E3">
        <w:trPr>
          <w:trHeight w:val="330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:rsidR="00F478D6" w:rsidRPr="00D52FA9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</w:pPr>
            <w:proofErr w:type="spellStart"/>
            <w:r w:rsidRPr="00D52FA9"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  <w:t>Prallethrin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Aedes </w:t>
            </w:r>
            <w:proofErr w:type="spellStart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egypti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ingapore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E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2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.0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8</w:t>
            </w:r>
          </w:p>
        </w:tc>
      </w:tr>
      <w:tr w:rsidR="00F478D6" w:rsidRPr="00FF7C9D" w:rsidTr="002D24E3">
        <w:trPr>
          <w:trHeight w:val="330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:rsidR="00F478D6" w:rsidRPr="00D52FA9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</w:pPr>
            <w:proofErr w:type="spellStart"/>
            <w:r w:rsidRPr="00D52FA9"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  <w:t>Prallethrin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Aedes </w:t>
            </w:r>
            <w:proofErr w:type="spellStart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lbopictus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razil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IOCRUZ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5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.2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24</w:t>
            </w:r>
          </w:p>
        </w:tc>
      </w:tr>
      <w:tr w:rsidR="00F478D6" w:rsidRPr="00FF7C9D" w:rsidTr="002D24E3">
        <w:trPr>
          <w:trHeight w:val="330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:rsidR="00F478D6" w:rsidRPr="00D52FA9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</w:pPr>
            <w:proofErr w:type="spellStart"/>
            <w:r w:rsidRPr="00D52FA9"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  <w:t>Prallethrin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Aedes </w:t>
            </w:r>
            <w:proofErr w:type="spellStart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lbopictus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rance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R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2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0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.2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19</w:t>
            </w:r>
          </w:p>
        </w:tc>
      </w:tr>
      <w:tr w:rsidR="00F478D6" w:rsidRPr="00FF7C9D" w:rsidTr="002D24E3">
        <w:trPr>
          <w:trHeight w:val="345"/>
        </w:trPr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:rsidR="00F478D6" w:rsidRPr="00D52FA9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</w:pPr>
            <w:proofErr w:type="spellStart"/>
            <w:r w:rsidRPr="00D52FA9"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  <w:t>Prallethrin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Aedes </w:t>
            </w:r>
            <w:proofErr w:type="spellStart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lbopictus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alaysia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VCRU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.6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38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.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4</w:t>
            </w:r>
          </w:p>
        </w:tc>
      </w:tr>
      <w:tr w:rsidR="00F478D6" w:rsidRPr="00FF7C9D" w:rsidTr="002D24E3">
        <w:trPr>
          <w:trHeight w:val="330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:rsidR="00F478D6" w:rsidRPr="00D52FA9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</w:pPr>
            <w:proofErr w:type="spellStart"/>
            <w:r w:rsidRPr="00D52FA9"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  <w:lastRenderedPageBreak/>
              <w:t>Transfluthrin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Aedes </w:t>
            </w:r>
            <w:proofErr w:type="spellStart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egypti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rance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R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7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1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1</w:t>
            </w:r>
          </w:p>
        </w:tc>
      </w:tr>
      <w:tr w:rsidR="00F478D6" w:rsidRPr="00FF7C9D" w:rsidTr="002D24E3">
        <w:trPr>
          <w:trHeight w:val="330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:rsidR="00F478D6" w:rsidRPr="00D52FA9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</w:pPr>
            <w:proofErr w:type="spellStart"/>
            <w:r w:rsidRPr="00D52FA9"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  <w:t>Transfluthrin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Aedes </w:t>
            </w:r>
            <w:proofErr w:type="spellStart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egypti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ndia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IMR N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0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1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.7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06</w:t>
            </w:r>
          </w:p>
        </w:tc>
      </w:tr>
      <w:tr w:rsidR="00F478D6" w:rsidRPr="00FF7C9D" w:rsidTr="002D24E3">
        <w:trPr>
          <w:trHeight w:val="330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:rsidR="00F478D6" w:rsidRPr="00D52FA9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</w:pPr>
            <w:proofErr w:type="spellStart"/>
            <w:r w:rsidRPr="00D52FA9"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  <w:t>Transfluthrin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Aedes </w:t>
            </w:r>
            <w:proofErr w:type="spellStart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egypti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ingapore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E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4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2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7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22</w:t>
            </w:r>
          </w:p>
        </w:tc>
      </w:tr>
      <w:tr w:rsidR="00F478D6" w:rsidRPr="00FF7C9D" w:rsidTr="002D24E3">
        <w:trPr>
          <w:trHeight w:val="330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:rsidR="00F478D6" w:rsidRPr="00D52FA9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</w:pPr>
            <w:proofErr w:type="spellStart"/>
            <w:r w:rsidRPr="00D52FA9"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  <w:t>Transfluthrin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Aedes </w:t>
            </w:r>
            <w:proofErr w:type="spellStart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lbopictus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razil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IOCRUZ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8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9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01</w:t>
            </w:r>
          </w:p>
        </w:tc>
      </w:tr>
      <w:tr w:rsidR="00F478D6" w:rsidRPr="00FF7C9D" w:rsidTr="002D24E3">
        <w:trPr>
          <w:trHeight w:val="330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:rsidR="00F478D6" w:rsidRPr="00D52FA9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</w:pPr>
            <w:proofErr w:type="spellStart"/>
            <w:r w:rsidRPr="00D52FA9"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  <w:t>Transfluthrin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Aedes </w:t>
            </w:r>
            <w:proofErr w:type="spellStart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lbopictus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rance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R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.1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2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6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64</w:t>
            </w:r>
          </w:p>
        </w:tc>
      </w:tr>
      <w:tr w:rsidR="00F478D6" w:rsidRPr="00FF7C9D" w:rsidTr="002D24E3">
        <w:trPr>
          <w:trHeight w:val="345"/>
        </w:trPr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:rsidR="00F478D6" w:rsidRPr="00D52FA9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</w:pPr>
            <w:proofErr w:type="spellStart"/>
            <w:r w:rsidRPr="00D52FA9"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  <w:t>Transfluthrin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Aedes </w:t>
            </w:r>
            <w:proofErr w:type="spellStart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lbopictus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alaysia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VCRU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1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.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3</w:t>
            </w:r>
          </w:p>
        </w:tc>
      </w:tr>
      <w:tr w:rsidR="00F478D6" w:rsidRPr="00FF7C9D" w:rsidTr="002D24E3">
        <w:trPr>
          <w:trHeight w:val="330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:rsidR="00F478D6" w:rsidRPr="00D52FA9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</w:pPr>
            <w:proofErr w:type="spellStart"/>
            <w:r w:rsidRPr="00D52FA9"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  <w:t>Chlorfenapyr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nopheles</w:t>
            </w:r>
            <w:proofErr w:type="spellEnd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lbimanus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lombia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IH C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0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7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93</w:t>
            </w:r>
          </w:p>
        </w:tc>
      </w:tr>
      <w:tr w:rsidR="00F478D6" w:rsidRPr="00FF7C9D" w:rsidTr="002D24E3">
        <w:trPr>
          <w:trHeight w:val="330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:rsidR="00F478D6" w:rsidRPr="00D52FA9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</w:pPr>
            <w:proofErr w:type="spellStart"/>
            <w:r w:rsidRPr="00D52FA9"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  <w:t>Chlorfenapyr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nopheles</w:t>
            </w:r>
            <w:proofErr w:type="spellEnd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funestus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K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STM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6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6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53</w:t>
            </w:r>
          </w:p>
        </w:tc>
      </w:tr>
      <w:tr w:rsidR="00F478D6" w:rsidRPr="00FF7C9D" w:rsidTr="002D24E3">
        <w:trPr>
          <w:trHeight w:val="330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:rsidR="00F478D6" w:rsidRPr="00D52FA9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</w:pPr>
            <w:proofErr w:type="spellStart"/>
            <w:r w:rsidRPr="00D52FA9"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  <w:t>Chlorfenapyr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nopheles</w:t>
            </w:r>
            <w:proofErr w:type="spellEnd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gambiae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te d'Ivoire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SHTM-IP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2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2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3</w:t>
            </w:r>
          </w:p>
        </w:tc>
      </w:tr>
      <w:tr w:rsidR="00F478D6" w:rsidRPr="00FF7C9D" w:rsidTr="002D24E3">
        <w:trPr>
          <w:trHeight w:val="330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:rsidR="00F478D6" w:rsidRPr="00D52FA9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</w:pPr>
            <w:proofErr w:type="spellStart"/>
            <w:r w:rsidRPr="00D52FA9"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  <w:t>Chlorfenapyr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nopheles</w:t>
            </w:r>
            <w:proofErr w:type="spellEnd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gambiae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rance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R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1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33</w:t>
            </w:r>
          </w:p>
        </w:tc>
      </w:tr>
      <w:tr w:rsidR="00F478D6" w:rsidRPr="00FF7C9D" w:rsidTr="002D24E3">
        <w:trPr>
          <w:trHeight w:val="330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:rsidR="00F478D6" w:rsidRPr="00D52FA9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</w:pPr>
            <w:proofErr w:type="spellStart"/>
            <w:r w:rsidRPr="00D52FA9"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  <w:t>Chlorfenapyr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nopheles</w:t>
            </w:r>
            <w:proofErr w:type="spellEnd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gambiae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K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STM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4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.6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24</w:t>
            </w:r>
          </w:p>
        </w:tc>
      </w:tr>
      <w:tr w:rsidR="00F478D6" w:rsidRPr="00FF7C9D" w:rsidTr="002D24E3">
        <w:trPr>
          <w:trHeight w:val="330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:rsidR="00F478D6" w:rsidRPr="00D52FA9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</w:pPr>
            <w:proofErr w:type="spellStart"/>
            <w:r w:rsidRPr="00D52FA9"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  <w:t>Chlorfenapyr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nopheles</w:t>
            </w:r>
            <w:proofErr w:type="spellEnd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gambiae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SA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DC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.1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2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44</w:t>
            </w:r>
          </w:p>
        </w:tc>
      </w:tr>
      <w:tr w:rsidR="00F478D6" w:rsidRPr="00FF7C9D" w:rsidTr="002D24E3">
        <w:trPr>
          <w:trHeight w:val="330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:rsidR="00F478D6" w:rsidRPr="00D52FA9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</w:pPr>
            <w:proofErr w:type="spellStart"/>
            <w:r w:rsidRPr="00D52FA9"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  <w:t>Chlorfenapyr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nopheles</w:t>
            </w:r>
            <w:proofErr w:type="spellEnd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stephensi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ndia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IMR B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7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49</w:t>
            </w:r>
          </w:p>
        </w:tc>
      </w:tr>
      <w:tr w:rsidR="00F478D6" w:rsidRPr="00FF7C9D" w:rsidTr="002D24E3">
        <w:trPr>
          <w:trHeight w:val="330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:rsidR="00F478D6" w:rsidRPr="00D52FA9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</w:pPr>
            <w:proofErr w:type="spellStart"/>
            <w:r w:rsidRPr="00D52FA9"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  <w:t>Chlorfenapyr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nopheles</w:t>
            </w:r>
            <w:proofErr w:type="spellEnd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stephensi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ndia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IMR N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6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5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55</w:t>
            </w:r>
          </w:p>
        </w:tc>
      </w:tr>
      <w:tr w:rsidR="00F478D6" w:rsidRPr="00FF7C9D" w:rsidTr="002D24E3">
        <w:trPr>
          <w:trHeight w:val="330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:rsidR="00F478D6" w:rsidRPr="00D52FA9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</w:pPr>
            <w:proofErr w:type="spellStart"/>
            <w:r w:rsidRPr="00D52FA9"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  <w:t>Clothianidin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nopheles</w:t>
            </w:r>
            <w:proofErr w:type="spellEnd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lbimanus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lombia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IH C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7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.6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27</w:t>
            </w:r>
          </w:p>
        </w:tc>
      </w:tr>
      <w:tr w:rsidR="00F478D6" w:rsidRPr="00FF7C9D" w:rsidTr="002D24E3">
        <w:trPr>
          <w:trHeight w:val="330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:rsidR="00F478D6" w:rsidRPr="00D52FA9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</w:pPr>
            <w:proofErr w:type="spellStart"/>
            <w:r w:rsidRPr="00D52FA9"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  <w:t>Clothianidin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nopheles</w:t>
            </w:r>
            <w:proofErr w:type="spellEnd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lbimanus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SA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DC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0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45</w:t>
            </w:r>
          </w:p>
        </w:tc>
      </w:tr>
      <w:tr w:rsidR="00F478D6" w:rsidRPr="00FF7C9D" w:rsidTr="002D24E3">
        <w:trPr>
          <w:trHeight w:val="330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:rsidR="00F478D6" w:rsidRPr="00D52FA9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</w:pPr>
            <w:proofErr w:type="spellStart"/>
            <w:r w:rsidRPr="00D52FA9"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  <w:t>Clothianidin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nopheles</w:t>
            </w:r>
            <w:proofErr w:type="spellEnd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funestus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South </w:t>
            </w:r>
            <w:proofErr w:type="spellStart"/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frica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IC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6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2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22</w:t>
            </w:r>
          </w:p>
        </w:tc>
      </w:tr>
      <w:tr w:rsidR="00F478D6" w:rsidRPr="00FF7C9D" w:rsidTr="002D24E3">
        <w:trPr>
          <w:trHeight w:val="330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:rsidR="00F478D6" w:rsidRPr="00D52FA9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</w:pPr>
            <w:proofErr w:type="spellStart"/>
            <w:r w:rsidRPr="00D52FA9"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  <w:t>Clothianidin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nopheles</w:t>
            </w:r>
            <w:proofErr w:type="spellEnd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funestus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K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STM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3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.37.0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5</w:t>
            </w:r>
          </w:p>
        </w:tc>
      </w:tr>
      <w:tr w:rsidR="00F478D6" w:rsidRPr="00FF7C9D" w:rsidTr="002D24E3">
        <w:trPr>
          <w:trHeight w:val="330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:rsidR="00F478D6" w:rsidRPr="00D52FA9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</w:pPr>
            <w:proofErr w:type="spellStart"/>
            <w:r w:rsidRPr="00D52FA9"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  <w:t>Clothianidin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nopheles</w:t>
            </w:r>
            <w:proofErr w:type="spellEnd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gambiae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rance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R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3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4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63</w:t>
            </w:r>
          </w:p>
        </w:tc>
      </w:tr>
      <w:tr w:rsidR="00F478D6" w:rsidRPr="00FF7C9D" w:rsidTr="002D24E3">
        <w:trPr>
          <w:trHeight w:val="330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:rsidR="00F478D6" w:rsidRPr="00D52FA9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</w:pPr>
            <w:proofErr w:type="spellStart"/>
            <w:r w:rsidRPr="00D52FA9"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  <w:t>Clothianidin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nopheles</w:t>
            </w:r>
            <w:proofErr w:type="spellEnd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gambiae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anzania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SHTM-KCMC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6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.7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01</w:t>
            </w:r>
          </w:p>
        </w:tc>
      </w:tr>
      <w:tr w:rsidR="00F478D6" w:rsidRPr="00FF7C9D" w:rsidTr="002D24E3">
        <w:trPr>
          <w:trHeight w:val="330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:rsidR="00F478D6" w:rsidRPr="00D52FA9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</w:pPr>
            <w:proofErr w:type="spellStart"/>
            <w:r w:rsidRPr="00D52FA9"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  <w:t>Clothianidin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nopheles</w:t>
            </w:r>
            <w:proofErr w:type="spellEnd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stephensi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ndia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IMR B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0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.3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15</w:t>
            </w:r>
          </w:p>
        </w:tc>
      </w:tr>
      <w:tr w:rsidR="00F478D6" w:rsidRPr="00FF7C9D" w:rsidTr="002D24E3">
        <w:trPr>
          <w:trHeight w:val="330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:rsidR="00F478D6" w:rsidRPr="00D52FA9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</w:pPr>
            <w:proofErr w:type="spellStart"/>
            <w:r w:rsidRPr="00D52FA9"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  <w:t>Clothianidin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nopheles</w:t>
            </w:r>
            <w:proofErr w:type="spellEnd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stephensi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ndia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IMR N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0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.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5</w:t>
            </w:r>
          </w:p>
        </w:tc>
      </w:tr>
      <w:tr w:rsidR="00F478D6" w:rsidRPr="00FF7C9D" w:rsidTr="002D24E3">
        <w:trPr>
          <w:trHeight w:val="345"/>
        </w:trPr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:rsidR="00F478D6" w:rsidRPr="00D52FA9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</w:pPr>
            <w:proofErr w:type="spellStart"/>
            <w:r w:rsidRPr="00D52FA9"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  <w:t>Clothianidin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nopheles</w:t>
            </w:r>
            <w:proofErr w:type="spellEnd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stephensi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ndia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VCRC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05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8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.96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58</w:t>
            </w:r>
          </w:p>
        </w:tc>
      </w:tr>
      <w:tr w:rsidR="00F478D6" w:rsidRPr="00FF7C9D" w:rsidTr="002D24E3">
        <w:trPr>
          <w:trHeight w:val="330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:rsidR="00F478D6" w:rsidRPr="00D52FA9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</w:pPr>
            <w:proofErr w:type="spellStart"/>
            <w:r w:rsidRPr="00D52FA9"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  <w:t>Flupyradifurone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nopheles</w:t>
            </w:r>
            <w:proofErr w:type="spellEnd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lbimanus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eru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IH 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3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5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.1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33</w:t>
            </w:r>
          </w:p>
        </w:tc>
      </w:tr>
      <w:tr w:rsidR="00F478D6" w:rsidRPr="00FF7C9D" w:rsidTr="002D24E3">
        <w:trPr>
          <w:trHeight w:val="330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:rsidR="00F478D6" w:rsidRPr="00D52FA9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</w:pPr>
            <w:proofErr w:type="spellStart"/>
            <w:r w:rsidRPr="00D52FA9"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  <w:t>Flupyradifurone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nopheles</w:t>
            </w:r>
            <w:proofErr w:type="spellEnd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lbimanus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SA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DC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9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6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51</w:t>
            </w:r>
          </w:p>
        </w:tc>
      </w:tr>
      <w:tr w:rsidR="00F478D6" w:rsidRPr="00FF7C9D" w:rsidTr="002D24E3">
        <w:trPr>
          <w:trHeight w:val="330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:rsidR="00F478D6" w:rsidRPr="00D52FA9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</w:pPr>
            <w:proofErr w:type="spellStart"/>
            <w:r w:rsidRPr="00D52FA9"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  <w:t>Flupyradifurone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nopheles</w:t>
            </w:r>
            <w:proofErr w:type="spellEnd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funestus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K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STM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4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8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.9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36</w:t>
            </w:r>
          </w:p>
        </w:tc>
      </w:tr>
      <w:tr w:rsidR="00F478D6" w:rsidRPr="00FF7C9D" w:rsidTr="002D24E3">
        <w:trPr>
          <w:trHeight w:val="330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:rsidR="00F478D6" w:rsidRPr="00D52FA9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</w:pPr>
            <w:proofErr w:type="spellStart"/>
            <w:r w:rsidRPr="00D52FA9"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  <w:t>Flupyradifurone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nopheles</w:t>
            </w:r>
            <w:proofErr w:type="spellEnd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gambiae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ameroon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CEAC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8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2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29</w:t>
            </w:r>
          </w:p>
        </w:tc>
      </w:tr>
      <w:tr w:rsidR="00F478D6" w:rsidRPr="00FF7C9D" w:rsidTr="002D24E3">
        <w:trPr>
          <w:trHeight w:val="330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:rsidR="00F478D6" w:rsidRPr="00D52FA9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</w:pPr>
            <w:proofErr w:type="spellStart"/>
            <w:r w:rsidRPr="00D52FA9"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  <w:lastRenderedPageBreak/>
              <w:t>Flupyradifurone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nopheles</w:t>
            </w:r>
            <w:proofErr w:type="spellEnd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gambiae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te d'Ivoire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SHTM-IP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5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5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.2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34</w:t>
            </w:r>
          </w:p>
        </w:tc>
      </w:tr>
      <w:tr w:rsidR="00F478D6" w:rsidRPr="00FF7C9D" w:rsidTr="002D24E3">
        <w:trPr>
          <w:trHeight w:val="330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:rsidR="00F478D6" w:rsidRPr="00D52FA9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</w:pPr>
            <w:proofErr w:type="spellStart"/>
            <w:r w:rsidRPr="00D52FA9"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  <w:t>Flupyradifurone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nopheles</w:t>
            </w:r>
            <w:proofErr w:type="spellEnd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gambiae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witzerland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wiss</w:t>
            </w:r>
            <w:proofErr w:type="spellEnd"/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TPH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6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64</w:t>
            </w:r>
          </w:p>
        </w:tc>
      </w:tr>
      <w:tr w:rsidR="00F478D6" w:rsidRPr="00FF7C9D" w:rsidTr="002D24E3">
        <w:trPr>
          <w:trHeight w:val="330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:rsidR="00F478D6" w:rsidRPr="00D52FA9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</w:pPr>
            <w:proofErr w:type="spellStart"/>
            <w:r w:rsidRPr="00D52FA9"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  <w:t>Flupyradifurone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nopheles</w:t>
            </w:r>
            <w:proofErr w:type="spellEnd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minimus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hailand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U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8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1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.1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23</w:t>
            </w:r>
          </w:p>
        </w:tc>
      </w:tr>
      <w:tr w:rsidR="00F478D6" w:rsidRPr="00FF7C9D" w:rsidTr="002D24E3">
        <w:trPr>
          <w:trHeight w:val="330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:rsidR="00F478D6" w:rsidRPr="00D52FA9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</w:pPr>
            <w:proofErr w:type="spellStart"/>
            <w:r w:rsidRPr="00D52FA9"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  <w:t>Flupyradifurone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nopheles</w:t>
            </w:r>
            <w:proofErr w:type="spellEnd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minimus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hailand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U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5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17</w:t>
            </w:r>
          </w:p>
        </w:tc>
      </w:tr>
      <w:tr w:rsidR="00F478D6" w:rsidRPr="00FF7C9D" w:rsidTr="002D24E3">
        <w:trPr>
          <w:trHeight w:val="330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:rsidR="00F478D6" w:rsidRPr="00D52FA9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</w:pPr>
            <w:proofErr w:type="spellStart"/>
            <w:r w:rsidRPr="00D52FA9"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  <w:t>Flupyradifurone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nopheles</w:t>
            </w:r>
            <w:proofErr w:type="spellEnd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minimus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SA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DC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6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8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63</w:t>
            </w:r>
          </w:p>
        </w:tc>
      </w:tr>
      <w:tr w:rsidR="00F478D6" w:rsidRPr="00FF7C9D" w:rsidTr="002D24E3">
        <w:trPr>
          <w:trHeight w:val="330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:rsidR="00F478D6" w:rsidRPr="00D52FA9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</w:pPr>
            <w:proofErr w:type="spellStart"/>
            <w:r w:rsidRPr="00D52FA9"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  <w:t>Flupyradifurone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nopheles</w:t>
            </w:r>
            <w:proofErr w:type="spellEnd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stephensi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ndia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IMR B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1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7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45</w:t>
            </w:r>
          </w:p>
        </w:tc>
      </w:tr>
      <w:tr w:rsidR="00F478D6" w:rsidRPr="00FF7C9D" w:rsidTr="002D24E3">
        <w:trPr>
          <w:trHeight w:val="330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:rsidR="00F478D6" w:rsidRPr="00D52FA9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</w:pPr>
            <w:proofErr w:type="spellStart"/>
            <w:r w:rsidRPr="00D52FA9"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  <w:t>Flupyradifurone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nopheles</w:t>
            </w:r>
            <w:proofErr w:type="spellEnd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stephensi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ndia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IMR N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5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2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.8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53</w:t>
            </w:r>
          </w:p>
        </w:tc>
      </w:tr>
      <w:tr w:rsidR="00F478D6" w:rsidRPr="00FF7C9D" w:rsidTr="002D24E3">
        <w:trPr>
          <w:trHeight w:val="345"/>
        </w:trPr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:rsidR="00F478D6" w:rsidRPr="00D52FA9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</w:pPr>
            <w:proofErr w:type="spellStart"/>
            <w:r w:rsidRPr="00D52FA9"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  <w:t>Flupyradifurone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nopheles</w:t>
            </w:r>
            <w:proofErr w:type="spellEnd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stephensi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ndia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VCRC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08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4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7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11</w:t>
            </w:r>
          </w:p>
        </w:tc>
      </w:tr>
      <w:tr w:rsidR="00F478D6" w:rsidRPr="00FF7C9D" w:rsidTr="002D24E3">
        <w:trPr>
          <w:trHeight w:val="330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:rsidR="00F478D6" w:rsidRPr="00D52FA9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</w:pPr>
            <w:proofErr w:type="spellStart"/>
            <w:r w:rsidRPr="00D52FA9"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  <w:t>Transfluthrin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nopheles</w:t>
            </w:r>
            <w:proofErr w:type="spellEnd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lbimanus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lombia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IH C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4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2.0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9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7</w:t>
            </w:r>
          </w:p>
        </w:tc>
      </w:tr>
      <w:tr w:rsidR="00F478D6" w:rsidRPr="00FF7C9D" w:rsidTr="002D24E3">
        <w:trPr>
          <w:trHeight w:val="330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:rsidR="00F478D6" w:rsidRPr="00D52FA9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</w:pPr>
            <w:proofErr w:type="spellStart"/>
            <w:r w:rsidRPr="00D52FA9"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  <w:t>Transfluthrin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nopheles</w:t>
            </w:r>
            <w:proofErr w:type="spellEnd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lbimanus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eru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IH 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2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.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14</w:t>
            </w:r>
          </w:p>
        </w:tc>
      </w:tr>
      <w:tr w:rsidR="00F478D6" w:rsidRPr="00FF7C9D" w:rsidTr="002D24E3">
        <w:trPr>
          <w:trHeight w:val="330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:rsidR="00F478D6" w:rsidRPr="00D52FA9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</w:pPr>
            <w:proofErr w:type="spellStart"/>
            <w:r w:rsidRPr="00D52FA9"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  <w:t>Transfluthrin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nopheles</w:t>
            </w:r>
            <w:proofErr w:type="spellEnd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lbimanus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SA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DC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4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7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9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61</w:t>
            </w:r>
          </w:p>
        </w:tc>
      </w:tr>
      <w:tr w:rsidR="00F478D6" w:rsidRPr="00FF7C9D" w:rsidTr="002D24E3">
        <w:trPr>
          <w:trHeight w:val="330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:rsidR="00F478D6" w:rsidRPr="00D52FA9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</w:pPr>
            <w:proofErr w:type="spellStart"/>
            <w:r w:rsidRPr="00D52FA9"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  <w:t>Transfluthrin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nopheles</w:t>
            </w:r>
            <w:proofErr w:type="spellEnd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funestus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South </w:t>
            </w:r>
            <w:proofErr w:type="spellStart"/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frica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IC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7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8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1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17</w:t>
            </w:r>
          </w:p>
        </w:tc>
      </w:tr>
      <w:tr w:rsidR="00F478D6" w:rsidRPr="00FF7C9D" w:rsidTr="002D24E3">
        <w:trPr>
          <w:trHeight w:val="330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:rsidR="00F478D6" w:rsidRPr="00D52FA9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</w:pPr>
            <w:proofErr w:type="spellStart"/>
            <w:r w:rsidRPr="00D52FA9"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  <w:t>Transfluthrin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nopheles</w:t>
            </w:r>
            <w:proofErr w:type="spellEnd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funestus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K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STM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2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6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29</w:t>
            </w:r>
          </w:p>
        </w:tc>
      </w:tr>
      <w:tr w:rsidR="00F478D6" w:rsidRPr="00FF7C9D" w:rsidTr="002D24E3">
        <w:trPr>
          <w:trHeight w:val="330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:rsidR="00F478D6" w:rsidRPr="00D52FA9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</w:pPr>
            <w:proofErr w:type="spellStart"/>
            <w:r w:rsidRPr="00D52FA9"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  <w:t>Transfluthrin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nopheles</w:t>
            </w:r>
            <w:proofErr w:type="spellEnd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gambiae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Burkina 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</w:t>
            </w: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so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RS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1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.9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15</w:t>
            </w:r>
          </w:p>
        </w:tc>
      </w:tr>
      <w:tr w:rsidR="00F478D6" w:rsidRPr="00FF7C9D" w:rsidTr="002D24E3">
        <w:trPr>
          <w:trHeight w:val="330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:rsidR="00F478D6" w:rsidRPr="00D52FA9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</w:pPr>
            <w:proofErr w:type="spellStart"/>
            <w:r w:rsidRPr="00D52FA9"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  <w:t>Transfluthrin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nopheles</w:t>
            </w:r>
            <w:proofErr w:type="spellEnd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gambiae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ameroon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CEAC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9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.1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3</w:t>
            </w:r>
          </w:p>
        </w:tc>
      </w:tr>
      <w:tr w:rsidR="00F478D6" w:rsidRPr="00FF7C9D" w:rsidTr="002D24E3">
        <w:trPr>
          <w:trHeight w:val="330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:rsidR="00F478D6" w:rsidRPr="00D52FA9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</w:pPr>
            <w:proofErr w:type="spellStart"/>
            <w:r w:rsidRPr="00D52FA9"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  <w:t>Transfluthrin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nopheles</w:t>
            </w:r>
            <w:proofErr w:type="spellEnd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gambiae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te d'Ivoire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SHTM-IP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3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9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33</w:t>
            </w:r>
          </w:p>
        </w:tc>
      </w:tr>
      <w:tr w:rsidR="00F478D6" w:rsidRPr="00FF7C9D" w:rsidTr="002D24E3">
        <w:trPr>
          <w:trHeight w:val="330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:rsidR="00F478D6" w:rsidRPr="00D52FA9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</w:pPr>
            <w:proofErr w:type="spellStart"/>
            <w:r w:rsidRPr="00D52FA9"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  <w:t>Transfluthrin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nopheles</w:t>
            </w:r>
            <w:proofErr w:type="spellEnd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minimus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hailand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U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2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1</w:t>
            </w:r>
          </w:p>
        </w:tc>
      </w:tr>
      <w:tr w:rsidR="00F478D6" w:rsidRPr="00FF7C9D" w:rsidTr="002D24E3">
        <w:trPr>
          <w:trHeight w:val="330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:rsidR="00F478D6" w:rsidRPr="00D52FA9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</w:pPr>
            <w:proofErr w:type="spellStart"/>
            <w:r w:rsidRPr="00D52FA9"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  <w:t>Transfluthrin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nopheles</w:t>
            </w:r>
            <w:proofErr w:type="spellEnd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minimus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SA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DC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5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6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9</w:t>
            </w:r>
          </w:p>
        </w:tc>
      </w:tr>
      <w:tr w:rsidR="00F478D6" w:rsidRPr="00FF7C9D" w:rsidTr="002D24E3">
        <w:trPr>
          <w:trHeight w:val="330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:rsidR="00F478D6" w:rsidRPr="00D52FA9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</w:pPr>
            <w:proofErr w:type="spellStart"/>
            <w:r w:rsidRPr="00D52FA9"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  <w:t>Transfluthrin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nopheles</w:t>
            </w:r>
            <w:proofErr w:type="spellEnd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stephensi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ndia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IMR B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.4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11</w:t>
            </w:r>
          </w:p>
        </w:tc>
      </w:tr>
      <w:tr w:rsidR="00F478D6" w:rsidRPr="00FF7C9D" w:rsidTr="002D24E3">
        <w:trPr>
          <w:trHeight w:val="330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:rsidR="00F478D6" w:rsidRPr="00D52FA9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</w:pPr>
            <w:proofErr w:type="spellStart"/>
            <w:r w:rsidRPr="00D52FA9"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  <w:t>Transfluthrin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nopheles</w:t>
            </w:r>
            <w:proofErr w:type="spellEnd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stephensi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ndia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IMR N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6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1.3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11</w:t>
            </w:r>
          </w:p>
        </w:tc>
      </w:tr>
      <w:tr w:rsidR="00F478D6" w:rsidRPr="00FF7C9D" w:rsidTr="002D24E3">
        <w:trPr>
          <w:trHeight w:val="345"/>
        </w:trPr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:rsidR="00F478D6" w:rsidRPr="00D52FA9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</w:pPr>
            <w:proofErr w:type="spellStart"/>
            <w:r w:rsidRPr="00D52FA9"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  <w:t>Transfluthrin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nopheles</w:t>
            </w:r>
            <w:proofErr w:type="spellEnd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stephensi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ndia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VCRC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0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28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.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22</w:t>
            </w:r>
          </w:p>
        </w:tc>
      </w:tr>
      <w:tr w:rsidR="00F478D6" w:rsidRPr="00FF7C9D" w:rsidTr="002D24E3">
        <w:trPr>
          <w:trHeight w:val="330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:rsidR="00F478D6" w:rsidRPr="00D52FA9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</w:pPr>
            <w:proofErr w:type="spellStart"/>
            <w:r w:rsidRPr="00D52FA9"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  <w:t>Pyriproxyfen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nopheles</w:t>
            </w:r>
            <w:proofErr w:type="spellEnd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gambiae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enin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SHTM-CREC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0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2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.3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5</w:t>
            </w:r>
          </w:p>
        </w:tc>
      </w:tr>
      <w:tr w:rsidR="00F478D6" w:rsidRPr="00FF7C9D" w:rsidTr="002D24E3">
        <w:trPr>
          <w:trHeight w:val="330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:rsidR="00F478D6" w:rsidRPr="00D52FA9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</w:pPr>
            <w:proofErr w:type="spellStart"/>
            <w:r w:rsidRPr="00D52FA9"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  <w:t>Pyriproxyfen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nopheles</w:t>
            </w:r>
            <w:proofErr w:type="spellEnd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gambiae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K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STM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6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1.3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2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8</w:t>
            </w:r>
          </w:p>
        </w:tc>
      </w:tr>
      <w:tr w:rsidR="00F478D6" w:rsidRPr="00FF7C9D" w:rsidTr="002D24E3">
        <w:trPr>
          <w:trHeight w:val="330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:rsidR="00F478D6" w:rsidRPr="00D52FA9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</w:pPr>
            <w:proofErr w:type="spellStart"/>
            <w:r w:rsidRPr="00D52FA9"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  <w:t>Pyriproxyfen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nopheles</w:t>
            </w:r>
            <w:proofErr w:type="spellEnd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gambiae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rance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R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2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1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.3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6</w:t>
            </w:r>
          </w:p>
        </w:tc>
      </w:tr>
      <w:tr w:rsidR="00F478D6" w:rsidRPr="00FF7C9D" w:rsidTr="002D24E3">
        <w:trPr>
          <w:trHeight w:val="330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:rsidR="00F478D6" w:rsidRPr="00D52FA9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</w:pPr>
            <w:proofErr w:type="spellStart"/>
            <w:r w:rsidRPr="00D52FA9"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  <w:t>Pyriproxyfen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nopheles</w:t>
            </w:r>
            <w:proofErr w:type="spellEnd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gambiae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SA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DC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5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3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5</w:t>
            </w:r>
          </w:p>
        </w:tc>
      </w:tr>
      <w:tr w:rsidR="00F478D6" w:rsidRPr="00FF7C9D" w:rsidTr="002D24E3">
        <w:trPr>
          <w:trHeight w:val="330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:rsidR="00F478D6" w:rsidRPr="00D52FA9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</w:pPr>
            <w:proofErr w:type="spellStart"/>
            <w:r w:rsidRPr="00D52FA9"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  <w:t>Pyriproxyfen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nopheles</w:t>
            </w:r>
            <w:proofErr w:type="spellEnd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stephensi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ndia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IMR B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2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7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2</w:t>
            </w:r>
          </w:p>
        </w:tc>
      </w:tr>
      <w:tr w:rsidR="00F478D6" w:rsidRPr="00FF7C9D" w:rsidTr="002D24E3">
        <w:trPr>
          <w:trHeight w:val="330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:rsidR="00F478D6" w:rsidRPr="00D52FA9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</w:pPr>
            <w:proofErr w:type="spellStart"/>
            <w:r w:rsidRPr="00D52FA9"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  <w:t>Pyriproxyfen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nopheles</w:t>
            </w:r>
            <w:proofErr w:type="spellEnd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stephensi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ndia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IMR N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7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2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8</w:t>
            </w:r>
          </w:p>
        </w:tc>
      </w:tr>
      <w:tr w:rsidR="00F478D6" w:rsidRPr="00FF7C9D" w:rsidTr="002D24E3">
        <w:trPr>
          <w:trHeight w:val="345"/>
        </w:trPr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:rsidR="00F478D6" w:rsidRPr="00D52FA9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</w:pPr>
            <w:proofErr w:type="spellStart"/>
            <w:r w:rsidRPr="00D52FA9"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  <w:lastRenderedPageBreak/>
              <w:t>Pyriproxyfen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nopheles</w:t>
            </w:r>
            <w:proofErr w:type="spellEnd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FF7C9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stephensi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ndia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VCRC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6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78D6" w:rsidRPr="00FF7C9D" w:rsidRDefault="00F478D6" w:rsidP="002D24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F7C9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5</w:t>
            </w:r>
          </w:p>
        </w:tc>
      </w:tr>
    </w:tbl>
    <w:p w:rsidR="00F478D6" w:rsidRDefault="00F478D6" w:rsidP="00F478D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478D6" w:rsidRPr="00E21BA6" w:rsidRDefault="00F478D6" w:rsidP="00F478D6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p w:rsidR="00126B93" w:rsidRPr="00F478D6" w:rsidRDefault="00090BAB">
      <w:pPr>
        <w:rPr>
          <w:lang w:val="en-US"/>
        </w:rPr>
      </w:pPr>
    </w:p>
    <w:sectPr w:rsidR="00126B93" w:rsidRPr="00F478D6" w:rsidSect="003911B6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Univers 47 CondensedLigh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57344B"/>
    <w:multiLevelType w:val="hybridMultilevel"/>
    <w:tmpl w:val="BDEC81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1E7ED3"/>
    <w:multiLevelType w:val="hybridMultilevel"/>
    <w:tmpl w:val="849AAAB2"/>
    <w:lvl w:ilvl="0" w:tplc="04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60551D"/>
    <w:multiLevelType w:val="multilevel"/>
    <w:tmpl w:val="12DE50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66B3B8A"/>
    <w:multiLevelType w:val="multilevel"/>
    <w:tmpl w:val="94B091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6EC6D52"/>
    <w:multiLevelType w:val="multilevel"/>
    <w:tmpl w:val="87567C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BB85C74"/>
    <w:multiLevelType w:val="hybridMultilevel"/>
    <w:tmpl w:val="2F900D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3E3F85"/>
    <w:multiLevelType w:val="multilevel"/>
    <w:tmpl w:val="37B819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4B1346C"/>
    <w:multiLevelType w:val="hybridMultilevel"/>
    <w:tmpl w:val="84AAE78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6581BF7"/>
    <w:multiLevelType w:val="hybridMultilevel"/>
    <w:tmpl w:val="03FA08C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79CD6A6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3EEB33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19C3A54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E500480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52CC006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61856B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E882F9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D34B6E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06776C"/>
    <w:multiLevelType w:val="multilevel"/>
    <w:tmpl w:val="6734C6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E35398A"/>
    <w:multiLevelType w:val="hybridMultilevel"/>
    <w:tmpl w:val="E7902F3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08874EB"/>
    <w:multiLevelType w:val="hybridMultilevel"/>
    <w:tmpl w:val="8A08DD0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26D0ED2"/>
    <w:multiLevelType w:val="hybridMultilevel"/>
    <w:tmpl w:val="07582B0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3F423FE"/>
    <w:multiLevelType w:val="hybridMultilevel"/>
    <w:tmpl w:val="F108430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8DA2078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59A038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0EEBB2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92AB12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342EAA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0108FE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76400A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A6282A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472C2E10"/>
    <w:multiLevelType w:val="hybridMultilevel"/>
    <w:tmpl w:val="E3E8E1F6"/>
    <w:lvl w:ilvl="0" w:tplc="9EE4282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AA85FCE"/>
    <w:multiLevelType w:val="multilevel"/>
    <w:tmpl w:val="635C4C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6401C5E"/>
    <w:multiLevelType w:val="multilevel"/>
    <w:tmpl w:val="0D5AA8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B696F73"/>
    <w:multiLevelType w:val="hybridMultilevel"/>
    <w:tmpl w:val="1958C330"/>
    <w:lvl w:ilvl="0" w:tplc="3E2C7EE2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DD55304"/>
    <w:multiLevelType w:val="hybridMultilevel"/>
    <w:tmpl w:val="6DD6399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E364EE9"/>
    <w:multiLevelType w:val="hybridMultilevel"/>
    <w:tmpl w:val="39FE3E3A"/>
    <w:lvl w:ilvl="0" w:tplc="A69EAA64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5B86AD4"/>
    <w:multiLevelType w:val="multilevel"/>
    <w:tmpl w:val="3F005E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0"/>
  </w:num>
  <w:num w:numId="2">
    <w:abstractNumId w:val="5"/>
  </w:num>
  <w:num w:numId="3">
    <w:abstractNumId w:val="11"/>
  </w:num>
  <w:num w:numId="4">
    <w:abstractNumId w:val="7"/>
  </w:num>
  <w:num w:numId="5">
    <w:abstractNumId w:val="12"/>
  </w:num>
  <w:num w:numId="6">
    <w:abstractNumId w:val="1"/>
  </w:num>
  <w:num w:numId="7">
    <w:abstractNumId w:val="13"/>
  </w:num>
  <w:num w:numId="8">
    <w:abstractNumId w:val="8"/>
  </w:num>
  <w:num w:numId="9">
    <w:abstractNumId w:val="20"/>
  </w:num>
  <w:num w:numId="10">
    <w:abstractNumId w:val="2"/>
  </w:num>
  <w:num w:numId="11">
    <w:abstractNumId w:val="16"/>
  </w:num>
  <w:num w:numId="12">
    <w:abstractNumId w:val="6"/>
  </w:num>
  <w:num w:numId="13">
    <w:abstractNumId w:val="9"/>
  </w:num>
  <w:num w:numId="14">
    <w:abstractNumId w:val="4"/>
  </w:num>
  <w:num w:numId="15">
    <w:abstractNumId w:val="3"/>
  </w:num>
  <w:num w:numId="16">
    <w:abstractNumId w:val="18"/>
  </w:num>
  <w:num w:numId="17">
    <w:abstractNumId w:val="14"/>
  </w:num>
  <w:num w:numId="18">
    <w:abstractNumId w:val="0"/>
  </w:num>
  <w:num w:numId="19">
    <w:abstractNumId w:val="17"/>
  </w:num>
  <w:num w:numId="20">
    <w:abstractNumId w:val="15"/>
  </w:num>
  <w:num w:numId="21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drawingGridHorizontalSpacing w:val="181"/>
  <w:drawingGridVerticalSpacing w:val="181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8D6"/>
    <w:rsid w:val="00090BAB"/>
    <w:rsid w:val="00B40E58"/>
    <w:rsid w:val="00CE2C0F"/>
    <w:rsid w:val="00D20A55"/>
    <w:rsid w:val="00F478D6"/>
    <w:rsid w:val="00F64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846F8A7"/>
  <w15:chartTrackingRefBased/>
  <w15:docId w15:val="{A1935982-6743-447E-8964-6F91EBEACB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478D6"/>
  </w:style>
  <w:style w:type="paragraph" w:styleId="Titre1">
    <w:name w:val="heading 1"/>
    <w:basedOn w:val="Normal"/>
    <w:next w:val="Normal"/>
    <w:link w:val="Titre1Car"/>
    <w:uiPriority w:val="9"/>
    <w:qFormat/>
    <w:rsid w:val="00F478D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F478D6"/>
    <w:pPr>
      <w:keepNext/>
      <w:keepLines/>
      <w:spacing w:before="40" w:after="0" w:line="27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 w:eastAsia="zh-CN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F478D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478D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F478D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 w:eastAsia="zh-CN"/>
    </w:rPr>
  </w:style>
  <w:style w:type="character" w:customStyle="1" w:styleId="Titre3Car">
    <w:name w:val="Titre 3 Car"/>
    <w:basedOn w:val="Policepardfaut"/>
    <w:link w:val="Titre3"/>
    <w:uiPriority w:val="9"/>
    <w:semiHidden/>
    <w:rsid w:val="00F478D6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Paragraphedeliste">
    <w:name w:val="List Paragraph"/>
    <w:basedOn w:val="Normal"/>
    <w:link w:val="ParagraphedelisteCar"/>
    <w:uiPriority w:val="34"/>
    <w:qFormat/>
    <w:rsid w:val="00F478D6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F478D6"/>
    <w:rPr>
      <w:color w:val="0563C1" w:themeColor="hyperlink"/>
      <w:u w:val="single"/>
    </w:rPr>
  </w:style>
  <w:style w:type="character" w:customStyle="1" w:styleId="object">
    <w:name w:val="object"/>
    <w:basedOn w:val="Policepardfaut"/>
    <w:rsid w:val="00F478D6"/>
  </w:style>
  <w:style w:type="paragraph" w:styleId="Textedebulles">
    <w:name w:val="Balloon Text"/>
    <w:basedOn w:val="Normal"/>
    <w:link w:val="TextedebullesCar"/>
    <w:uiPriority w:val="99"/>
    <w:semiHidden/>
    <w:unhideWhenUsed/>
    <w:rsid w:val="00F478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478D6"/>
    <w:rPr>
      <w:rFonts w:ascii="Segoe UI" w:hAnsi="Segoe UI" w:cs="Segoe UI"/>
      <w:sz w:val="18"/>
      <w:szCs w:val="18"/>
    </w:rPr>
  </w:style>
  <w:style w:type="paragraph" w:customStyle="1" w:styleId="MDPI11articletype">
    <w:name w:val="MDPI_1.1_article_type"/>
    <w:next w:val="Normal"/>
    <w:qFormat/>
    <w:rsid w:val="00F478D6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F478D6"/>
    <w:pPr>
      <w:adjustRightInd w:val="0"/>
      <w:snapToGrid w:val="0"/>
      <w:spacing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val="en-US" w:eastAsia="de-DE" w:bidi="en-US"/>
    </w:rPr>
  </w:style>
  <w:style w:type="paragraph" w:customStyle="1" w:styleId="MDPI17abstract">
    <w:name w:val="MDPI_1.7_abstract"/>
    <w:next w:val="Normal"/>
    <w:link w:val="MDPI17abstractCar"/>
    <w:qFormat/>
    <w:rsid w:val="00F478D6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18keywords">
    <w:name w:val="MDPI_1.8_keywords"/>
    <w:next w:val="Normal"/>
    <w:qFormat/>
    <w:rsid w:val="00F478D6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val="en-US" w:eastAsia="de-DE" w:bidi="en-US"/>
    </w:rPr>
  </w:style>
  <w:style w:type="character" w:styleId="lev">
    <w:name w:val="Strong"/>
    <w:uiPriority w:val="22"/>
    <w:qFormat/>
    <w:rsid w:val="00F478D6"/>
    <w:rPr>
      <w:b/>
      <w:bCs/>
    </w:rPr>
  </w:style>
  <w:style w:type="paragraph" w:customStyle="1" w:styleId="MDPI61Citation">
    <w:name w:val="MDPI_6.1_Citation"/>
    <w:qFormat/>
    <w:rsid w:val="00F478D6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val="en-US" w:eastAsia="zh-CN"/>
    </w:rPr>
  </w:style>
  <w:style w:type="paragraph" w:customStyle="1" w:styleId="MDPI63Notes">
    <w:name w:val="MDPI_6.3_Notes"/>
    <w:qFormat/>
    <w:rsid w:val="00F478D6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sz w:val="14"/>
      <w:szCs w:val="20"/>
      <w:lang w:val="en-US" w:bidi="en-US"/>
    </w:rPr>
  </w:style>
  <w:style w:type="paragraph" w:customStyle="1" w:styleId="MDPI15academiceditor">
    <w:name w:val="MDPI_1.5_academic_editor"/>
    <w:qFormat/>
    <w:rsid w:val="00F478D6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val="en-US" w:eastAsia="de-DE" w:bidi="en-US"/>
    </w:rPr>
  </w:style>
  <w:style w:type="paragraph" w:customStyle="1" w:styleId="Default">
    <w:name w:val="Default"/>
    <w:rsid w:val="00F478D6"/>
    <w:pPr>
      <w:autoSpaceDE w:val="0"/>
      <w:autoSpaceDN w:val="0"/>
      <w:adjustRightInd w:val="0"/>
      <w:spacing w:after="0" w:line="240" w:lineRule="auto"/>
    </w:pPr>
    <w:rPr>
      <w:rFonts w:ascii="Univers 47 CondensedLight" w:eastAsiaTheme="minorEastAsia" w:hAnsi="Univers 47 CondensedLight" w:cs="Univers 47 CondensedLight"/>
      <w:color w:val="000000"/>
      <w:sz w:val="24"/>
      <w:szCs w:val="24"/>
      <w:lang w:eastAsia="zh-CN"/>
    </w:rPr>
  </w:style>
  <w:style w:type="paragraph" w:styleId="Notedebasdepage">
    <w:name w:val="footnote text"/>
    <w:basedOn w:val="Normal"/>
    <w:link w:val="NotedebasdepageCar"/>
    <w:uiPriority w:val="99"/>
    <w:unhideWhenUsed/>
    <w:rsid w:val="00F478D6"/>
    <w:pPr>
      <w:spacing w:after="0" w:line="240" w:lineRule="auto"/>
    </w:pPr>
    <w:rPr>
      <w:rFonts w:eastAsiaTheme="minorEastAsia"/>
      <w:sz w:val="20"/>
      <w:szCs w:val="20"/>
      <w:lang w:val="en-GB" w:eastAsia="zh-CN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F478D6"/>
    <w:rPr>
      <w:rFonts w:eastAsiaTheme="minorEastAsia"/>
      <w:sz w:val="20"/>
      <w:szCs w:val="20"/>
      <w:lang w:val="en-GB" w:eastAsia="zh-CN"/>
    </w:rPr>
  </w:style>
  <w:style w:type="character" w:styleId="Appelnotedebasdep">
    <w:name w:val="footnote reference"/>
    <w:basedOn w:val="Policepardfaut"/>
    <w:uiPriority w:val="99"/>
    <w:unhideWhenUsed/>
    <w:rsid w:val="00F478D6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ar"/>
    <w:rsid w:val="00F478D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F478D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F478D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F478D6"/>
    <w:rPr>
      <w:rFonts w:ascii="Calibri" w:hAnsi="Calibri" w:cs="Calibri"/>
      <w:noProof/>
      <w:lang w:val="en-US"/>
    </w:rPr>
  </w:style>
  <w:style w:type="paragraph" w:customStyle="1" w:styleId="Pa9">
    <w:name w:val="Pa9"/>
    <w:basedOn w:val="Default"/>
    <w:next w:val="Default"/>
    <w:uiPriority w:val="99"/>
    <w:rsid w:val="00F478D6"/>
    <w:pPr>
      <w:spacing w:line="221" w:lineRule="atLeast"/>
    </w:pPr>
    <w:rPr>
      <w:rFonts w:cstheme="minorBidi"/>
      <w:color w:val="auto"/>
    </w:rPr>
  </w:style>
  <w:style w:type="character" w:styleId="Marquedecommentaire">
    <w:name w:val="annotation reference"/>
    <w:basedOn w:val="Policepardfaut"/>
    <w:uiPriority w:val="99"/>
    <w:semiHidden/>
    <w:unhideWhenUsed/>
    <w:rsid w:val="00F478D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F478D6"/>
    <w:pPr>
      <w:spacing w:after="200" w:line="240" w:lineRule="auto"/>
    </w:pPr>
    <w:rPr>
      <w:rFonts w:eastAsiaTheme="minorEastAsia"/>
      <w:sz w:val="20"/>
      <w:szCs w:val="20"/>
      <w:lang w:val="en-GB" w:eastAsia="zh-CN"/>
    </w:rPr>
  </w:style>
  <w:style w:type="character" w:customStyle="1" w:styleId="CommentaireCar">
    <w:name w:val="Commentaire Car"/>
    <w:basedOn w:val="Policepardfaut"/>
    <w:link w:val="Commentaire"/>
    <w:uiPriority w:val="99"/>
    <w:rsid w:val="00F478D6"/>
    <w:rPr>
      <w:rFonts w:eastAsiaTheme="minorEastAsia"/>
      <w:sz w:val="20"/>
      <w:szCs w:val="20"/>
      <w:lang w:val="en-GB" w:eastAsia="zh-CN"/>
    </w:rPr>
  </w:style>
  <w:style w:type="character" w:customStyle="1" w:styleId="ParagraphedelisteCar">
    <w:name w:val="Paragraphe de liste Car"/>
    <w:basedOn w:val="Policepardfaut"/>
    <w:link w:val="Paragraphedeliste"/>
    <w:uiPriority w:val="34"/>
    <w:rsid w:val="00F478D6"/>
  </w:style>
  <w:style w:type="paragraph" w:styleId="NormalWeb">
    <w:name w:val="Normal (Web)"/>
    <w:basedOn w:val="Normal"/>
    <w:uiPriority w:val="99"/>
    <w:semiHidden/>
    <w:unhideWhenUsed/>
    <w:rsid w:val="00F478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478D6"/>
    <w:pPr>
      <w:spacing w:after="160"/>
    </w:pPr>
    <w:rPr>
      <w:rFonts w:eastAsiaTheme="minorHAnsi"/>
      <w:b/>
      <w:bCs/>
      <w:lang w:val="fr-FR" w:eastAsia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478D6"/>
    <w:rPr>
      <w:rFonts w:eastAsiaTheme="minorEastAsia"/>
      <w:b/>
      <w:bCs/>
      <w:sz w:val="20"/>
      <w:szCs w:val="20"/>
      <w:lang w:val="en-GB" w:eastAsia="zh-CN"/>
    </w:rPr>
  </w:style>
  <w:style w:type="character" w:styleId="Textedelespacerserv">
    <w:name w:val="Placeholder Text"/>
    <w:basedOn w:val="Policepardfaut"/>
    <w:uiPriority w:val="99"/>
    <w:semiHidden/>
    <w:rsid w:val="00F478D6"/>
    <w:rPr>
      <w:color w:val="808080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F478D6"/>
    <w:rPr>
      <w:color w:val="605E5C"/>
      <w:shd w:val="clear" w:color="auto" w:fill="E1DFDD"/>
    </w:rPr>
  </w:style>
  <w:style w:type="paragraph" w:styleId="Rvision">
    <w:name w:val="Revision"/>
    <w:hidden/>
    <w:uiPriority w:val="99"/>
    <w:semiHidden/>
    <w:rsid w:val="00F478D6"/>
    <w:pPr>
      <w:spacing w:after="0" w:line="240" w:lineRule="auto"/>
    </w:pPr>
  </w:style>
  <w:style w:type="character" w:customStyle="1" w:styleId="orcid-id-https">
    <w:name w:val="orcid-id-https"/>
    <w:rsid w:val="00F478D6"/>
  </w:style>
  <w:style w:type="character" w:styleId="Lienhypertextesuivivisit">
    <w:name w:val="FollowedHyperlink"/>
    <w:basedOn w:val="Policepardfaut"/>
    <w:uiPriority w:val="99"/>
    <w:semiHidden/>
    <w:unhideWhenUsed/>
    <w:rsid w:val="00F478D6"/>
    <w:rPr>
      <w:color w:val="954F72" w:themeColor="followedHyperlink"/>
      <w:u w:val="single"/>
    </w:rPr>
  </w:style>
  <w:style w:type="character" w:customStyle="1" w:styleId="Mentionnonrsolue2">
    <w:name w:val="Mention non résolue2"/>
    <w:basedOn w:val="Policepardfaut"/>
    <w:uiPriority w:val="99"/>
    <w:semiHidden/>
    <w:unhideWhenUsed/>
    <w:rsid w:val="00F478D6"/>
    <w:rPr>
      <w:color w:val="605E5C"/>
      <w:shd w:val="clear" w:color="auto" w:fill="E1DFDD"/>
    </w:rPr>
  </w:style>
  <w:style w:type="character" w:customStyle="1" w:styleId="MDPI17abstractCar">
    <w:name w:val="MDPI_1.7_abstract Car"/>
    <w:basedOn w:val="Policepardfaut"/>
    <w:link w:val="MDPI17abstract"/>
    <w:rsid w:val="00F478D6"/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styleId="En-tte">
    <w:name w:val="header"/>
    <w:basedOn w:val="Normal"/>
    <w:link w:val="En-tteCar"/>
    <w:uiPriority w:val="99"/>
    <w:unhideWhenUsed/>
    <w:rsid w:val="00F478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478D6"/>
  </w:style>
  <w:style w:type="paragraph" w:styleId="Pieddepage">
    <w:name w:val="footer"/>
    <w:basedOn w:val="Normal"/>
    <w:link w:val="PieddepageCar"/>
    <w:uiPriority w:val="99"/>
    <w:unhideWhenUsed/>
    <w:rsid w:val="00F478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478D6"/>
  </w:style>
  <w:style w:type="table" w:styleId="Tableausimple1">
    <w:name w:val="Plain Table 1"/>
    <w:basedOn w:val="TableauNormal"/>
    <w:uiPriority w:val="41"/>
    <w:rsid w:val="00F478D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Texte">
    <w:name w:val="Texte"/>
    <w:qFormat/>
    <w:rsid w:val="00F478D6"/>
    <w:pPr>
      <w:spacing w:before="60" w:after="60" w:line="480" w:lineRule="auto"/>
      <w:ind w:firstLine="709"/>
      <w:jc w:val="both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Titreniveau1">
    <w:name w:val="Titre_niveau1"/>
    <w:basedOn w:val="Titre1"/>
    <w:qFormat/>
    <w:rsid w:val="00F478D6"/>
    <w:pPr>
      <w:keepLines w:val="0"/>
      <w:spacing w:before="320" w:after="320" w:line="360" w:lineRule="auto"/>
      <w:jc w:val="both"/>
    </w:pPr>
    <w:rPr>
      <w:rFonts w:ascii="Times New Roman" w:eastAsia="Batang" w:hAnsi="Times New Roman" w:cs="Arial"/>
      <w:b/>
      <w:bCs/>
      <w:color w:val="auto"/>
      <w:spacing w:val="20"/>
      <w:kern w:val="32"/>
      <w:sz w:val="36"/>
      <w:szCs w:val="56"/>
      <w:lang w:eastAsia="fr-FR"/>
    </w:rPr>
  </w:style>
  <w:style w:type="paragraph" w:customStyle="1" w:styleId="Titreniveau2">
    <w:name w:val="Titre_niveau2"/>
    <w:basedOn w:val="Titre2"/>
    <w:qFormat/>
    <w:rsid w:val="00F478D6"/>
    <w:pPr>
      <w:keepLines w:val="0"/>
      <w:spacing w:before="320" w:after="320" w:line="360" w:lineRule="auto"/>
      <w:jc w:val="both"/>
    </w:pPr>
    <w:rPr>
      <w:rFonts w:ascii="Times New Roman" w:eastAsia="Times New Roman" w:hAnsi="Times New Roman" w:cs="Arial"/>
      <w:b/>
      <w:bCs/>
      <w:iCs/>
      <w:color w:val="auto"/>
      <w:spacing w:val="20"/>
      <w:sz w:val="32"/>
      <w:szCs w:val="44"/>
      <w:lang w:val="fr-FR" w:eastAsia="fr-FR"/>
    </w:rPr>
  </w:style>
  <w:style w:type="paragraph" w:styleId="Corpsdetexte">
    <w:name w:val="Body Text"/>
    <w:basedOn w:val="Normal"/>
    <w:link w:val="CorpsdetexteCar"/>
    <w:uiPriority w:val="99"/>
    <w:qFormat/>
    <w:rsid w:val="00F478D6"/>
    <w:pPr>
      <w:spacing w:after="180" w:line="48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CorpsdetexteCar">
    <w:name w:val="Corps de texte Car"/>
    <w:basedOn w:val="Policepardfaut"/>
    <w:link w:val="Corpsdetexte"/>
    <w:uiPriority w:val="99"/>
    <w:rsid w:val="00F478D6"/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markedcontent">
    <w:name w:val="markedcontent"/>
    <w:basedOn w:val="Policepardfaut"/>
    <w:rsid w:val="00F478D6"/>
  </w:style>
  <w:style w:type="table" w:styleId="TableauListe1Clair">
    <w:name w:val="List Table 1 Light"/>
    <w:basedOn w:val="TableauNormal"/>
    <w:uiPriority w:val="46"/>
    <w:rsid w:val="00F478D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lledutableau">
    <w:name w:val="Table Grid"/>
    <w:basedOn w:val="TableauNormal"/>
    <w:uiPriority w:val="39"/>
    <w:rsid w:val="00F478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Liste6Couleur">
    <w:name w:val="List Table 6 Colorful"/>
    <w:basedOn w:val="TableauNormal"/>
    <w:uiPriority w:val="51"/>
    <w:rsid w:val="00F478D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ccentuation">
    <w:name w:val="Emphasis"/>
    <w:basedOn w:val="Policepardfaut"/>
    <w:uiPriority w:val="20"/>
    <w:qFormat/>
    <w:rsid w:val="00F478D6"/>
    <w:rPr>
      <w:i/>
      <w:iCs/>
    </w:rPr>
  </w:style>
  <w:style w:type="paragraph" w:customStyle="1" w:styleId="msonormal0">
    <w:name w:val="msonormal"/>
    <w:basedOn w:val="Normal"/>
    <w:rsid w:val="00F478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Tableausimple5">
    <w:name w:val="Plain Table 5"/>
    <w:basedOn w:val="TableauNormal"/>
    <w:uiPriority w:val="45"/>
    <w:rsid w:val="00F478D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numbering" w:customStyle="1" w:styleId="Aucuneliste1">
    <w:name w:val="Aucune liste1"/>
    <w:next w:val="Aucuneliste"/>
    <w:uiPriority w:val="99"/>
    <w:semiHidden/>
    <w:unhideWhenUsed/>
    <w:rsid w:val="00F478D6"/>
  </w:style>
  <w:style w:type="table" w:customStyle="1" w:styleId="TableauListe1Clair1">
    <w:name w:val="Tableau Liste 1 Clair1"/>
    <w:basedOn w:val="TableauNormal"/>
    <w:next w:val="TableauListe1Clair"/>
    <w:uiPriority w:val="46"/>
    <w:rsid w:val="00F478D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lledutableau1">
    <w:name w:val="Grille du tableau1"/>
    <w:basedOn w:val="TableauNormal"/>
    <w:next w:val="Grilledutableau"/>
    <w:uiPriority w:val="39"/>
    <w:rsid w:val="00F478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auListe6Couleur1">
    <w:name w:val="Tableau Liste 6 Couleur1"/>
    <w:basedOn w:val="TableauNormal"/>
    <w:next w:val="TableauListe6Couleur"/>
    <w:uiPriority w:val="51"/>
    <w:rsid w:val="00F478D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Numrodeligne">
    <w:name w:val="line number"/>
    <w:basedOn w:val="Policepardfaut"/>
    <w:uiPriority w:val="99"/>
    <w:semiHidden/>
    <w:unhideWhenUsed/>
    <w:rsid w:val="00F478D6"/>
  </w:style>
  <w:style w:type="paragraph" w:customStyle="1" w:styleId="xl65">
    <w:name w:val="xl65"/>
    <w:basedOn w:val="Normal"/>
    <w:rsid w:val="00F478D6"/>
    <w:pPr>
      <w:pBdr>
        <w:bottom w:val="single" w:sz="8" w:space="0" w:color="7F7F7F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fr-FR"/>
    </w:rPr>
  </w:style>
  <w:style w:type="paragraph" w:customStyle="1" w:styleId="xl66">
    <w:name w:val="xl66"/>
    <w:basedOn w:val="Normal"/>
    <w:rsid w:val="00F478D6"/>
    <w:pPr>
      <w:pBdr>
        <w:right w:val="single" w:sz="8" w:space="0" w:color="7F7F7F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6"/>
      <w:szCs w:val="26"/>
      <w:lang w:eastAsia="fr-FR"/>
    </w:rPr>
  </w:style>
  <w:style w:type="paragraph" w:customStyle="1" w:styleId="xl67">
    <w:name w:val="xl67"/>
    <w:basedOn w:val="Normal"/>
    <w:rsid w:val="00F478D6"/>
    <w:pP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fr-FR"/>
    </w:rPr>
  </w:style>
  <w:style w:type="paragraph" w:customStyle="1" w:styleId="xl68">
    <w:name w:val="xl68"/>
    <w:basedOn w:val="Normal"/>
    <w:rsid w:val="00F478D6"/>
    <w:pP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9">
    <w:name w:val="xl69"/>
    <w:basedOn w:val="Normal"/>
    <w:rsid w:val="00F478D6"/>
    <w:pP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paragraph" w:customStyle="1" w:styleId="xl70">
    <w:name w:val="xl70"/>
    <w:basedOn w:val="Normal"/>
    <w:rsid w:val="00F478D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fr-FR"/>
    </w:rPr>
  </w:style>
  <w:style w:type="paragraph" w:customStyle="1" w:styleId="xl71">
    <w:name w:val="xl71"/>
    <w:basedOn w:val="Normal"/>
    <w:rsid w:val="00F478D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2">
    <w:name w:val="xl72"/>
    <w:basedOn w:val="Normal"/>
    <w:rsid w:val="00F478D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paragraph" w:customStyle="1" w:styleId="xl73">
    <w:name w:val="xl73"/>
    <w:basedOn w:val="Normal"/>
    <w:rsid w:val="00F478D6"/>
    <w:pPr>
      <w:pBdr>
        <w:bottom w:val="single" w:sz="8" w:space="0" w:color="auto"/>
        <w:right w:val="single" w:sz="8" w:space="0" w:color="7F7F7F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6"/>
      <w:szCs w:val="26"/>
      <w:lang w:eastAsia="fr-FR"/>
    </w:rPr>
  </w:style>
  <w:style w:type="paragraph" w:customStyle="1" w:styleId="xl74">
    <w:name w:val="xl74"/>
    <w:basedOn w:val="Normal"/>
    <w:rsid w:val="00F478D6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fr-FR"/>
    </w:rPr>
  </w:style>
  <w:style w:type="paragraph" w:customStyle="1" w:styleId="xl75">
    <w:name w:val="xl75"/>
    <w:basedOn w:val="Normal"/>
    <w:rsid w:val="00F478D6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6">
    <w:name w:val="xl76"/>
    <w:basedOn w:val="Normal"/>
    <w:rsid w:val="00F478D6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paragraph" w:customStyle="1" w:styleId="xl77">
    <w:name w:val="xl77"/>
    <w:basedOn w:val="Normal"/>
    <w:rsid w:val="00F478D6"/>
    <w:pPr>
      <w:pBdr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fr-FR"/>
    </w:rPr>
  </w:style>
  <w:style w:type="paragraph" w:customStyle="1" w:styleId="xl78">
    <w:name w:val="xl78"/>
    <w:basedOn w:val="Normal"/>
    <w:rsid w:val="00F478D6"/>
    <w:pPr>
      <w:pBdr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9">
    <w:name w:val="xl79"/>
    <w:basedOn w:val="Normal"/>
    <w:rsid w:val="00F478D6"/>
    <w:pPr>
      <w:pBdr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paragraph" w:customStyle="1" w:styleId="xl80">
    <w:name w:val="xl80"/>
    <w:basedOn w:val="Normal"/>
    <w:rsid w:val="00F478D6"/>
    <w:pPr>
      <w:pBdr>
        <w:bottom w:val="single" w:sz="8" w:space="0" w:color="auto"/>
        <w:right w:val="single" w:sz="8" w:space="0" w:color="7F7F7F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6"/>
      <w:szCs w:val="26"/>
      <w:lang w:eastAsia="fr-FR"/>
    </w:rPr>
  </w:style>
  <w:style w:type="paragraph" w:customStyle="1" w:styleId="xl81">
    <w:name w:val="xl81"/>
    <w:basedOn w:val="Normal"/>
    <w:rsid w:val="00F478D6"/>
    <w:pPr>
      <w:pBdr>
        <w:right w:val="single" w:sz="8" w:space="0" w:color="7F7F7F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6"/>
      <w:szCs w:val="26"/>
      <w:lang w:eastAsia="fr-FR"/>
    </w:rPr>
  </w:style>
  <w:style w:type="paragraph" w:customStyle="1" w:styleId="xl82">
    <w:name w:val="xl82"/>
    <w:basedOn w:val="Normal"/>
    <w:rsid w:val="00F478D6"/>
    <w:pPr>
      <w:pBdr>
        <w:right w:val="single" w:sz="8" w:space="0" w:color="7F7F7F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26"/>
      <w:szCs w:val="26"/>
      <w:lang w:eastAsia="fr-FR"/>
    </w:rPr>
  </w:style>
  <w:style w:type="paragraph" w:customStyle="1" w:styleId="xl83">
    <w:name w:val="xl83"/>
    <w:basedOn w:val="Normal"/>
    <w:rsid w:val="00F478D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fr-FR"/>
    </w:rPr>
  </w:style>
  <w:style w:type="paragraph" w:customStyle="1" w:styleId="xl84">
    <w:name w:val="xl84"/>
    <w:basedOn w:val="Normal"/>
    <w:rsid w:val="00F478D6"/>
    <w:pP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fr-FR"/>
    </w:rPr>
  </w:style>
  <w:style w:type="paragraph" w:customStyle="1" w:styleId="xl85">
    <w:name w:val="xl85"/>
    <w:basedOn w:val="Normal"/>
    <w:rsid w:val="00F478D6"/>
    <w:pPr>
      <w:pBdr>
        <w:bottom w:val="single" w:sz="8" w:space="0" w:color="auto"/>
        <w:right w:val="single" w:sz="8" w:space="0" w:color="7F7F7F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26"/>
      <w:szCs w:val="26"/>
      <w:lang w:eastAsia="fr-FR"/>
    </w:rPr>
  </w:style>
  <w:style w:type="paragraph" w:customStyle="1" w:styleId="xl86">
    <w:name w:val="xl86"/>
    <w:basedOn w:val="Normal"/>
    <w:rsid w:val="00F478D6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fr-FR"/>
    </w:rPr>
  </w:style>
  <w:style w:type="paragraph" w:customStyle="1" w:styleId="xl87">
    <w:name w:val="xl87"/>
    <w:basedOn w:val="Normal"/>
    <w:rsid w:val="00F478D6"/>
    <w:pPr>
      <w:pBdr>
        <w:right w:val="single" w:sz="8" w:space="0" w:color="7F7F7F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6"/>
      <w:szCs w:val="26"/>
      <w:lang w:eastAsia="fr-FR"/>
    </w:rPr>
  </w:style>
  <w:style w:type="paragraph" w:customStyle="1" w:styleId="xl88">
    <w:name w:val="xl88"/>
    <w:basedOn w:val="Normal"/>
    <w:rsid w:val="00F478D6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fr-FR"/>
    </w:rPr>
  </w:style>
  <w:style w:type="paragraph" w:customStyle="1" w:styleId="xl89">
    <w:name w:val="xl89"/>
    <w:basedOn w:val="Normal"/>
    <w:rsid w:val="00F478D6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0">
    <w:name w:val="xl90"/>
    <w:basedOn w:val="Normal"/>
    <w:rsid w:val="00F478D6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paragraph" w:customStyle="1" w:styleId="xl91">
    <w:name w:val="xl91"/>
    <w:basedOn w:val="Normal"/>
    <w:rsid w:val="00F478D6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2">
    <w:name w:val="xl92"/>
    <w:basedOn w:val="Normal"/>
    <w:rsid w:val="00F478D6"/>
    <w:pPr>
      <w:pBdr>
        <w:bottom w:val="single" w:sz="8" w:space="0" w:color="auto"/>
        <w:right w:val="single" w:sz="8" w:space="0" w:color="7F7F7F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6"/>
      <w:szCs w:val="26"/>
      <w:lang w:eastAsia="fr-FR"/>
    </w:rPr>
  </w:style>
  <w:style w:type="paragraph" w:customStyle="1" w:styleId="xl93">
    <w:name w:val="xl93"/>
    <w:basedOn w:val="Normal"/>
    <w:rsid w:val="00F478D6"/>
    <w:pPr>
      <w:pBdr>
        <w:bottom w:val="single" w:sz="8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fr-FR"/>
    </w:rPr>
  </w:style>
  <w:style w:type="paragraph" w:customStyle="1" w:styleId="xl94">
    <w:name w:val="xl94"/>
    <w:basedOn w:val="Normal"/>
    <w:rsid w:val="00F478D6"/>
    <w:pPr>
      <w:pBdr>
        <w:bottom w:val="single" w:sz="8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5">
    <w:name w:val="xl95"/>
    <w:basedOn w:val="Normal"/>
    <w:rsid w:val="00F478D6"/>
    <w:pPr>
      <w:pBdr>
        <w:bottom w:val="single" w:sz="8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paragraph" w:customStyle="1" w:styleId="xl96">
    <w:name w:val="xl96"/>
    <w:basedOn w:val="Normal"/>
    <w:rsid w:val="00F478D6"/>
    <w:pPr>
      <w:pBdr>
        <w:right w:val="single" w:sz="8" w:space="0" w:color="7F7F7F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6"/>
      <w:szCs w:val="26"/>
      <w:lang w:eastAsia="fr-FR"/>
    </w:rPr>
  </w:style>
  <w:style w:type="character" w:styleId="Mentionnonrsolue">
    <w:name w:val="Unresolved Mention"/>
    <w:basedOn w:val="Policepardfaut"/>
    <w:uiPriority w:val="99"/>
    <w:semiHidden/>
    <w:unhideWhenUsed/>
    <w:rsid w:val="00F478D6"/>
    <w:rPr>
      <w:color w:val="605E5C"/>
      <w:shd w:val="clear" w:color="auto" w:fill="E1DFDD"/>
    </w:rPr>
  </w:style>
  <w:style w:type="table" w:customStyle="1" w:styleId="ListTable6Colorful1">
    <w:name w:val="List Table 6 Colorful1"/>
    <w:basedOn w:val="TableauNormal"/>
    <w:uiPriority w:val="51"/>
    <w:rsid w:val="00F478D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66</Words>
  <Characters>4763</Characters>
  <Application>Microsoft Office Word</Application>
  <DocSecurity>0</DocSecurity>
  <Lines>39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RD</Company>
  <LinksUpToDate>false</LinksUpToDate>
  <CharactersWithSpaces>5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CORBEL</dc:creator>
  <cp:keywords/>
  <dc:description/>
  <cp:lastModifiedBy>Vincent CORBEL</cp:lastModifiedBy>
  <cp:revision>2</cp:revision>
  <dcterms:created xsi:type="dcterms:W3CDTF">2022-08-26T13:36:00Z</dcterms:created>
  <dcterms:modified xsi:type="dcterms:W3CDTF">2022-08-26T13:36:00Z</dcterms:modified>
</cp:coreProperties>
</file>